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DBB" w:rsidRDefault="00AB1552">
      <w:r>
        <w:rPr>
          <w:rFonts w:hint="eastAsia"/>
        </w:rPr>
        <w:t>&gt;Goat</w:t>
      </w:r>
    </w:p>
    <w:p w:rsidR="00446DBB" w:rsidRDefault="00AB1552">
      <w:r>
        <w:rPr>
          <w:rFonts w:hint="eastAsia"/>
        </w:rPr>
        <w:t>MDPKGLLSSNVLLFFSLIIELSCRTGEGLTSSTKTIRGQLGSSVLLPLASEEISRSMNKSIHILVTMAESPRDTVKKKIVSLDLRKGDSPRLEDGYEFHLENLSLRILKSRKEDEGWYFISLEENVSVQHFSLQLKLYEQVSTPQIKVLNSTQEDGNCSLMLACVVEKGDHVTYNWSEEAGAPLLSPTNSSHLLYLTLGPQHANNVYICIASNPISNSSQTFIPWSRCSSRPPESRQWGLYTGLFLGGIVGVIMIL</w:t>
      </w:r>
      <w:r>
        <w:rPr>
          <w:rFonts w:hint="eastAsia"/>
        </w:rPr>
        <w:t>QVVILLLRRRGKTDNYQPTMEAKSLTIYAQVQKSGSIQKRPDPLPAQDPCTTIYVAATEPVPEPIQESGSFTVYASVTV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LesserMouseDeer</w:t>
      </w:r>
      <w:proofErr w:type="spellEnd"/>
    </w:p>
    <w:p w:rsidR="00446DBB" w:rsidRDefault="00AB1552">
      <w:r>
        <w:rPr>
          <w:rFonts w:hint="eastAsia"/>
        </w:rPr>
        <w:t>MDPRGLPSLNVLLFFFLAIELTCRTGEGLMSSTKMVLGRLGSSVLLPLAPEEISRSMNKSIHILVTMAESPKDTVKKKIVSLDLRKGDSPRGERL*VSSGKPEPEDPEEQEGR*GLVLYVSGGKHFCPAL*LTAEAL*AGFNSENQGVELQSGKR</w:t>
      </w:r>
      <w:r>
        <w:rPr>
          <w:rFonts w:hint="eastAsia"/>
        </w:rPr>
        <w:t>KLQPDTGLYGGEGGPCDLQLE*GSR*PTAEPCQ*LPPPVSHPWPSAY*QHLHVHCEQSHQQQLSDIQPMVQMQLQSSRIKAMGSVCWTLLREHRWCHHDSPSGGTTVEKKR*NRQLPANSGSKKPYYLCPSSEIRFYSEET*SPASSGPLHDHLRRCHRACPRACPGIKLLHGLCQCDTSREL</w:t>
      </w:r>
    </w:p>
    <w:p w:rsidR="00446DBB" w:rsidRDefault="00AB1552">
      <w:r>
        <w:rPr>
          <w:rFonts w:hint="eastAsia"/>
        </w:rPr>
        <w:t>&gt;Giraffe</w:t>
      </w:r>
    </w:p>
    <w:p w:rsidR="00446DBB" w:rsidRDefault="00AB1552">
      <w:r>
        <w:rPr>
          <w:rFonts w:hint="eastAsia"/>
        </w:rPr>
        <w:t>MDPKGLLSLNVLLLFSLMFELNCRTGEGLTSSTKTILGQLGSSVLLPLASEEISRRMNKSIHI</w:t>
      </w:r>
      <w:r>
        <w:rPr>
          <w:rFonts w:hint="eastAsia"/>
        </w:rPr>
        <w:t>LVTMAESPKDTVKKKIVSLDLRKGDSPRLEDGYEFHLENLSLRILKSRKEDAGWYFMSLEENVSVQHFSLQLKLYEQVSTPQIKVLNSTQEGGNCSLMLACMVEKGDHVTYHWNEEAGTSLLSPTNSSPHLLSLTLGPQLANNVYICTVSNPISNSSQTFIPWSSCSSSPPESRQWGLYAGLFLGGIVGIIMILQVVILLLRRRGKTDNYQPTMEAKNLTIYAQVQKSGSVQKKPDPLPAQDPCTTIYVAATEPVP</w:t>
      </w:r>
      <w:r>
        <w:rPr>
          <w:rFonts w:hint="eastAsia"/>
        </w:rPr>
        <w:t>EPIQESGSFTVYASVTLPES*</w:t>
      </w:r>
    </w:p>
    <w:p w:rsidR="00446DBB" w:rsidRDefault="00AB1552">
      <w:r>
        <w:rPr>
          <w:rFonts w:hint="eastAsia"/>
        </w:rPr>
        <w:t>&gt;Reindeer</w:t>
      </w:r>
    </w:p>
    <w:p w:rsidR="00446DBB" w:rsidRDefault="00AB1552">
      <w:r>
        <w:rPr>
          <w:rFonts w:hint="eastAsia"/>
        </w:rPr>
        <w:t>MDPKGLLSVNVLLFSSLIFELSCRTGEGLTSSTKMILGQLGSSVLLPLASKEISRSMNKSIHILVTMAESPKDTVKKKIVSLDLRKGDSPRLEDGYEFHLENLSLRILKSKKEDEGWYFMSLEENVSVQQFSLQLKLYEQVSIPQIKVLNSTQEDGNCSLKLACMVEKGDHVTYNWSEEAGTPLLSPANSSHLLYLTLGPQHANNVYICTVSNPISNSSQTFIP</w:t>
      </w:r>
      <w:r>
        <w:rPr>
          <w:rFonts w:hint="eastAsia"/>
        </w:rPr>
        <w:t>WSSCSSSPPESRQWGLYA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WesternRoeDeer</w:t>
      </w:r>
      <w:proofErr w:type="spellEnd"/>
    </w:p>
    <w:p w:rsidR="00446DBB" w:rsidRDefault="00AB1552">
      <w:r>
        <w:rPr>
          <w:rFonts w:hint="eastAsia"/>
        </w:rPr>
        <w:t>MDPKGLLSLNVLLFFSLIFELSCRTGEGLTSSTKTILGQLGSSVLLPLASKEISRSMNKSIHILVTMAESPKDTVKKKIVSLDLRKGDSPRLEDGYEFHLENLSLRILKSKKEDEGWYFMSLEE</w:t>
      </w:r>
      <w:r>
        <w:rPr>
          <w:rFonts w:hint="eastAsia"/>
        </w:rPr>
        <w:t>NVSVQQFSLQLKLYEQVSIPQIKVLNSTQEDGNCSLKLACMVEKGDHVTYNWSEEAGTPLLSPANSSHLLYLTLGPQHANNVYICTVSNPISNSSQTFIPWSSCSSSPPESRQWGLYAGLFLGGIVGIIMILQVVILLLRRRGKTDNYQPTMEAKSLTIYAQVQK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WhiteTailedDeer</w:t>
      </w:r>
      <w:proofErr w:type="spellEnd"/>
    </w:p>
    <w:p w:rsidR="00446DBB" w:rsidRDefault="00AB1552">
      <w:r>
        <w:rPr>
          <w:rFonts w:hint="eastAsia"/>
        </w:rPr>
        <w:t>MDPKGLLSLNVLLFFSLIFELSC</w:t>
      </w:r>
      <w:r>
        <w:rPr>
          <w:rFonts w:hint="eastAsia"/>
        </w:rPr>
        <w:t>RTGEGLTSSTKMILGQLGSSVLLPLASKEISRSMNKSIHILVTMAESPKDTVKKKIVSLDLRKGDSPRLEDGYEFHLENLSLRILKSKKEDEGWYFMSLEENVSVQQFSLQLKLYEQVSIPQIKVLNSTQEDGNCSLKLACMVEKGDHVTYNWSEEAGTPLLSPTNSSHLLYLTLGPQHANNVYICTVSNPISNSSQTFIPWSSCSSSPPESRQWGLYAGLFLGGIVGIIMILQVVILLLRRRGKTDNCQPTMEAK</w:t>
      </w:r>
      <w:r>
        <w:rPr>
          <w:rFonts w:hint="eastAsia"/>
        </w:rPr>
        <w:t>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HogDeer</w:t>
      </w:r>
      <w:proofErr w:type="spellEnd"/>
    </w:p>
    <w:p w:rsidR="00446DBB" w:rsidRDefault="00AB1552">
      <w:r>
        <w:rPr>
          <w:rFonts w:hint="eastAsia"/>
        </w:rPr>
        <w:t>MDPKGRFSLNVLLFFSLIFELSCRTGEGLTSSTKTILGQLGSSVLLPLASKEISRSMNKSIHILVTMAESPKETVKKKIVSLDLRKGDSPRLEDGYEFHLENLSLRILKSKKEDEGWYFMSLEENVSVQQFSLQLKLYEQVSIPQIKVLNSTEEDGNCSLKLACMVEKGDHVTYNWSEEAGTPLLS</w:t>
      </w:r>
      <w:r>
        <w:rPr>
          <w:rFonts w:hint="eastAsia"/>
        </w:rPr>
        <w:t>PTNSSHLLYLTLGPQHANNVYICTVSNPISNSSQTFIPWSSCSSSSPESRQWGLYV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EasternRoeDeer</w:t>
      </w:r>
      <w:proofErr w:type="spellEnd"/>
    </w:p>
    <w:p w:rsidR="00446DBB" w:rsidRDefault="00AB1552">
      <w:r>
        <w:rPr>
          <w:rFonts w:hint="eastAsia"/>
        </w:rPr>
        <w:t>MDPKGLLSLNVLLFFSLIFELSCRTGEGLTSSTKTILGQLGSSVLLPLASKEISRSMNKSIHILVTMAESPKDTVKKKIVSLDLRK</w:t>
      </w:r>
      <w:r>
        <w:rPr>
          <w:rFonts w:hint="eastAsia"/>
        </w:rPr>
        <w:t>GDSPRLEDGYEFHLENLSLRILKSKKEDEGWYFMSLEENVSVQQFSLQLKLYEQVSIPQIKVLNSTQEDGNCSLKLACMVEKGDHVTYNWSEEAGTPLLSPANSSHLLYLTLGPQHANNVYICTVSNPISNSSQTFIPWSSCSSSPPESRQWGLYAGLFLGGIVGIIMILQVVILLLRRRGKTDNYQPTMEAKSLTIYAQVQK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P</w:t>
      </w:r>
      <w:r>
        <w:rPr>
          <w:rFonts w:hint="eastAsia"/>
        </w:rPr>
        <w:t>ereDavidsDeer</w:t>
      </w:r>
      <w:proofErr w:type="spellEnd"/>
    </w:p>
    <w:p w:rsidR="00446DBB" w:rsidRDefault="00AB1552">
      <w:r>
        <w:rPr>
          <w:rFonts w:hint="eastAsia"/>
        </w:rPr>
        <w:t>MDPKGRLSLNVLLFFSLIFELSCRTGEGLTSSTKTILGQLGSSVLLPLASKEISRSMNKSIHILVTMAESPKDTVKKKIVSLDLRKGDSPRLEDGYEFHLENLSLRILKSKKEDEGWYFMSLEENVSVQQFSLQLKLYEQVSIPQIKVLNSTQEDGNCSLKLACMVEKGDHVTYNWSEEAGTPLLSPTNSSHLLYLTLGPQHANNVYICTVSNPISNSSQTFIPWSSCSSSPPESRQWGLYA</w:t>
      </w:r>
      <w:r>
        <w:rPr>
          <w:rFonts w:hint="eastAsia"/>
        </w:rPr>
        <w:t>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MuleDeer</w:t>
      </w:r>
      <w:proofErr w:type="spellEnd"/>
    </w:p>
    <w:p w:rsidR="00446DBB" w:rsidRDefault="00AB1552">
      <w:r>
        <w:rPr>
          <w:rFonts w:hint="eastAsia"/>
        </w:rPr>
        <w:t>MDPKGLLSLNVLLFFSLIFELSCRTGEGLTSSTKMILGQLGSSVLLPLASKEISRSMNKSIHILVTMAESPKDTVKKKIVSLDLRKGDSPRLEDGYEFHLENLSLRILKSKKEDEGWYFMSLEENVSVQQFSLQLKLYEQVSTPQIKV</w:t>
      </w:r>
      <w:r>
        <w:rPr>
          <w:rFonts w:hint="eastAsia"/>
        </w:rPr>
        <w:t>LNSTQEDGNCSLKLACMVEKGDHVTYNWSEEAGTPLLSPTNSSHLLYLTLGPQHANNVYICTVSNPISNSSQTFIPWSSCSSSPPESRQWGLYAGLFLGGIVGIIMILQVVILLLRRRGKTDNC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ReevesMuntjac</w:t>
      </w:r>
      <w:proofErr w:type="spellEnd"/>
    </w:p>
    <w:p w:rsidR="00446DBB" w:rsidRDefault="00AB1552">
      <w:r>
        <w:rPr>
          <w:rFonts w:hint="eastAsia"/>
        </w:rPr>
        <w:t>MDPKGRLSLNVLLFFSLIFELSFRTGEGLTSSTKTILGQLGSSVLLPLA</w:t>
      </w:r>
      <w:r>
        <w:rPr>
          <w:rFonts w:hint="eastAsia"/>
        </w:rPr>
        <w:t>SKEISRSMNKSIHILVTMAESPKDTVKKKIVSLDLRKGDSPRLEDGYEFHLENLSLRILKSKKEDEGWYFMSLEENVSVQQFSLQLKLYEQVSIPQIKVLNSTQEDGNCSLKLACMVEKGDHVTYNWSEEAGTPLLSPTNSSHLLYLTLGPQHANNVYVCTVTNPISNSSQTFIPWSSCSSSPPESRQWGLYAGLFLGGIVGIIMILQVVILLLRRRGKTDNHQPTMEAKSLTIYAQVQKSGSVQKKPDPLPAQDP</w:t>
      </w:r>
      <w:r>
        <w:rPr>
          <w:rFonts w:hint="eastAsia"/>
        </w:rPr>
        <w:t>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WhiteLippedDeer</w:t>
      </w:r>
      <w:proofErr w:type="spellEnd"/>
    </w:p>
    <w:p w:rsidR="00446DBB" w:rsidRDefault="00AB1552">
      <w:r>
        <w:rPr>
          <w:rFonts w:hint="eastAsia"/>
        </w:rPr>
        <w:t>MDPKGRLSLNVLLFFSLIFELSCRTGEGLTSSTKTILGQLGSSVLLPLASKEISRSMNKSIHILVTMAESPKDTVKKKIVSLDLRKGDSPRLEDGYEFHLENLSLRILKSKKEDEGWYFMSLEENVSVQQFSLQLKLYEQVSIPQIKVLNSTQEDGNCSLKLACMVEKGDHVTYNWSEEAGTPLLSPTNSSHLLYLTLGPQHAN</w:t>
      </w:r>
      <w:r>
        <w:rPr>
          <w:rFonts w:hint="eastAsia"/>
        </w:rPr>
        <w:t>NVYICTVSNPISNSSQTFIPWSSCSSSPPESRQWGLYA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EurasianElk</w:t>
      </w:r>
      <w:proofErr w:type="spellEnd"/>
    </w:p>
    <w:p w:rsidR="00446DBB" w:rsidRDefault="00AB1552">
      <w:r>
        <w:rPr>
          <w:rFonts w:hint="eastAsia"/>
        </w:rPr>
        <w:t>MDPKGLLSLNVLLFFSLIFELSCRTGEGLTSSTKTILGQLGSSVLLPLASKEISRSMNKSIHILVTMAESPKDTVKKKIVSLDLRKGDSPRLEDGYEFHLENLSLRI</w:t>
      </w:r>
      <w:r>
        <w:rPr>
          <w:rFonts w:hint="eastAsia"/>
        </w:rPr>
        <w:t>LKSKQVSIPQIKVLNSTQEDGNCSLKLACMVEKGDHVTYNWSEEAGSPLLSPANSSHLLYLTLGPQHANNVYICTVSNPISNSSQTFIPWSSCSSSPPESRQWGLYA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IndianMuntjac</w:t>
      </w:r>
      <w:proofErr w:type="spellEnd"/>
    </w:p>
    <w:p w:rsidR="00446DBB" w:rsidRDefault="00AB1552">
      <w:r>
        <w:rPr>
          <w:rFonts w:hint="eastAsia"/>
        </w:rPr>
        <w:t>MDPKGCLSLNVLLFFSLIFELSFRTGEGLTSSTKTI</w:t>
      </w:r>
      <w:r>
        <w:rPr>
          <w:rFonts w:hint="eastAsia"/>
        </w:rPr>
        <w:t>LGQLGSSVLLPLASKEISRSMNKSIHILVTMAESPKDTVKKKIVSLDLRKGDSPRLEDGYEFHLENLSLRILKSKKEDEGWYFMSLEENVSVQQFSLQLKLYEQVSIPQIKVLNSTQEDGNCSLKLACMVEKGDHVTYNWSEEAGTPLLSPTNSSHLLYLTLGPQHANNVYVCTVTNPISNSSQTFIPWSSCSSSPPESRQWGLYAGLFLGGIVGIIMILQVVILLLRRRGKTDNHQPTMEAKSLTIYAQVQKSGS</w:t>
      </w:r>
      <w:r>
        <w:rPr>
          <w:rFonts w:hint="eastAsia"/>
        </w:rPr>
        <w:t>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BighornSheep</w:t>
      </w:r>
      <w:proofErr w:type="spellEnd"/>
    </w:p>
    <w:p w:rsidR="00446DBB" w:rsidRDefault="00AB1552">
      <w:r>
        <w:rPr>
          <w:rFonts w:hint="eastAsia"/>
        </w:rPr>
        <w:t>MDPKGLLSSNVLLFFSLIIELSCRTGEGLTSSTKTIRGQLGSSVLLPLA?EEISRSMNKSIHILVTMAESPRDTVKKKIVSLDLRKGGSPRLEDGYEFHLENLSLRILKSRKEDEGWYFISLEENVSVQHFSLQLKLYEQVSTPQIKVLNSTQEDGNCSLMLA?MVEKGDHVTYNWSEEAGTPLLSPTNSSHLLYLTLGPQHANNVYICIASNPISNSSQTFI?W?R?SSRP?ESRQWGLYTGLF?GGIVGM?HDS</w:t>
      </w:r>
      <w:r>
        <w:rPr>
          <w:rFonts w:hint="eastAsia"/>
        </w:rPr>
        <w:t>PSGDTTVEKKR*NRQLPANNGSKKPYYLCPSPEIRFHSEET*PPASTGPLHHHLCRCHRACPRAHPGIRFLHSLCQCDASREL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ableAntelope</w:t>
      </w:r>
      <w:proofErr w:type="spellEnd"/>
    </w:p>
    <w:p w:rsidR="00446DBB" w:rsidRDefault="00AB1552">
      <w:r>
        <w:rPr>
          <w:rFonts w:hint="eastAsia"/>
        </w:rPr>
        <w:t>MDPKGFLSSNVLLFFSLIIELSCRTGEGLTSSTKMVRGQLGSSVLLPLASEEISRSMNKSIHILVTMAESPKDTVKKKIVSLDLRKGGFPRLEDGYEFHLENLSLRILKSRKEDEGWYFISLEENVSVQHFSLQLKLYEQVSTPLIKVLNSTQEDGN</w:t>
      </w:r>
      <w:r>
        <w:rPr>
          <w:rFonts w:hint="eastAsia"/>
        </w:rPr>
        <w:t>CSLMLACMVEKGDHVTYNWSEEAGTPLLSPTNSSHLLYLTLGPQHANNVYICIASNPISNSSQTFIPWSRCSSRPPESRQWGLYAGLFLGGIVGIIMILQVVILLLRRRGKTDNYQPTMEAKSLTIYAQVQKSGSI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Lechwe</w:t>
      </w:r>
      <w:proofErr w:type="spellEnd"/>
    </w:p>
    <w:p w:rsidR="00446DBB" w:rsidRDefault="00AB1552">
      <w:r>
        <w:rPr>
          <w:rFonts w:hint="eastAsia"/>
        </w:rPr>
        <w:t>MDPKGLLSSNVLLFFSLIIELSCRKGEGLTSSTKTILGQLGSSVLLPLASEEISRSMNKSIHILV</w:t>
      </w:r>
      <w:r>
        <w:rPr>
          <w:rFonts w:hint="eastAsia"/>
        </w:rPr>
        <w:t>TMAESPKDTVKKKIVSLDLRKGGSPRLEDGYEFHLENLSLRILKSRKEDEGWYFISLEENVSVQHFSLQLKLYEQVSTPQIKVLNSTQKDGNCSLMLACVVEKGDHVTYNWSEEAGTPLLSPTNSSHLLYLTLGPQHANNVYICIASNPISNSSQTFIPWSRCSSSPPESRQWGLYAGLFLGGIVGIIMILQVVILLLRRRGKTDNYQPTMEAKSLTIYAQVQKSGSIQKKPDPLAAQDPCTTIYVAATEPVPEPI</w:t>
      </w:r>
      <w:r>
        <w:rPr>
          <w:rFonts w:hint="eastAsia"/>
        </w:rPr>
        <w:t>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GrantsGazelle</w:t>
      </w:r>
      <w:proofErr w:type="spellEnd"/>
    </w:p>
    <w:p w:rsidR="00446DBB" w:rsidRDefault="00AB1552">
      <w:r>
        <w:rPr>
          <w:rFonts w:hint="eastAsia"/>
        </w:rPr>
        <w:t>MDPKGLLSNVLLFSSLIFELSCKTGEGLPSSTKTILGQLGSSVLLPLASEEISRSMNKSIHILVTMAESPRDTVKKKIVSLDLRKGGSPRLEDGYEFHLENLSLRILKSRKEDEGWYFISLEENVSVQHFSLQLKLYEQVSTPQIKVLNSTQEDGNCSLMLACMVEKGDHVTYNWIEEAGAPLLSPTNSSHLLYLTLGPQHANNVYICNVSNPISNSSQTFI</w:t>
      </w:r>
      <w:r>
        <w:rPr>
          <w:rFonts w:hint="eastAsia"/>
        </w:rPr>
        <w:t>PWSRCSSKSPEPKQWGLYVGLFLGSIVGIIMILQVVILLLRRRGKTDNCQPTMEAKSLTIYAQVQK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RoyalAntelope</w:t>
      </w:r>
      <w:proofErr w:type="spellEnd"/>
    </w:p>
    <w:p w:rsidR="00446DBB" w:rsidRDefault="00AB1552">
      <w:r>
        <w:rPr>
          <w:rFonts w:hint="eastAsia"/>
        </w:rPr>
        <w:t>MDPKGLISSNAVLFFSLIFELSCRKGEGLTSSTKTILGQLGSSVLLPLASEEISRSMNKSIHILVTKAESPKDTVKKKIVSLDLQKGGSPRLEDGYEFHLENLSLRILKSRKEDEGWYFLSLEE</w:t>
      </w:r>
      <w:r>
        <w:rPr>
          <w:rFonts w:hint="eastAsia"/>
        </w:rPr>
        <w:t>NVSVQHFSLQLKLYEQVSTPQIKVLNSTQEDGNCSLMLACMVEKGDHVTYNWSEEAGAPLLSPTNSSHLLYLTLGPQHANNVYICIVSNPISNSSQTFIPWSRCSSSPPESRQWGLYAGLFLGGIVGIIMILQVVILLLRRRGKTDNCQPTMEAKSLTIYAQVQKSGSIQKKPDS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LesserKudu</w:t>
      </w:r>
      <w:proofErr w:type="spellEnd"/>
    </w:p>
    <w:p w:rsidR="00446DBB" w:rsidRDefault="00AB1552">
      <w:r>
        <w:rPr>
          <w:rFonts w:hint="eastAsia"/>
        </w:rPr>
        <w:t>MDPKGLLSSNVLLFFSLFVELSCRTGEG</w:t>
      </w:r>
      <w:r>
        <w:rPr>
          <w:rFonts w:hint="eastAsia"/>
        </w:rPr>
        <w:t>LTSSTKTILGQLGSSVLLPLASEEISRSMNKSIHILVTMAESPKDTVKKKIVSLDLRKGGSPRLEDGYEFHLENLSLRILKSRKEDEGWYFISLEENVSVQHFSLQLKLYEQVSTPQIKVLNSSQEDGNCSLMLACMVEKGDHVTYNWSEESGAPLLSPTNSSHLLYLTLGPQHANNVYICAVSNPISNSSQTFIPWPSCSSSPPESRQWGLYAGLFLGGIVGIIMILQVVILLLRRRGKTDNYQPATEAKSLTIY</w:t>
      </w:r>
      <w:r>
        <w:rPr>
          <w:rFonts w:hint="eastAsia"/>
        </w:rPr>
        <w:t>AQVQTSGSVQKKPDPLPAQDPCTTIYVAATEPVPEPIQESGSFTVYASVTP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Gayal</w:t>
      </w:r>
      <w:proofErr w:type="spellEnd"/>
    </w:p>
    <w:p w:rsidR="00446DBB" w:rsidRDefault="00AB1552">
      <w:r>
        <w:rPr>
          <w:rFonts w:hint="eastAsia"/>
        </w:rPr>
        <w:t>MDPKGLLSSNVLLLFSLIIELSCRTGEGLTSSTKTILGQLGSSVLLPLASEEISRSMNKSIHILVTMAESPKDTVKKKIVSLDLRKGDSPRLNDGYEFHLENLSLRILKSRKEDEGWYFISLEENVSVQHFSLQLKLYEQVSTPQIKVLNTTQEDGNCSLMLACMVEKGDHVTYNWSEEAGVPLLSPTNSSHL</w:t>
      </w:r>
      <w:r>
        <w:rPr>
          <w:rFonts w:hint="eastAsia"/>
        </w:rPr>
        <w:t>LYLTLGPQHANNVYICTVSNPISNSSQTFIPWPSCSSSPPESRQWGLYAGLFLGGIVGIIMILQVVILLLRRRGKTDNYQPTTEAKSLTIYAQVQT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KirksDikDik</w:t>
      </w:r>
      <w:proofErr w:type="spellEnd"/>
    </w:p>
    <w:p w:rsidR="00446DBB" w:rsidRDefault="00AB1552">
      <w:r>
        <w:rPr>
          <w:rFonts w:hint="eastAsia"/>
        </w:rPr>
        <w:t>MDPKGLLSNVLLFSSLIFELSCRTGEGLPSSTKTILGQLGSSVLLPLASEEISRSMNKSIHILVTMAESPKDTVKKKIVS*ICGKAALHVWRTAMS</w:t>
      </w:r>
      <w:r>
        <w:rPr>
          <w:rFonts w:hint="eastAsia"/>
        </w:rPr>
        <w:t>FIWKT*A*GS*RAGRRMKAGTS*AWRKTFQSSTLACS*SSMSRSPLRKLRC*TPPRKMGTAVSCWPAWWRKGTT*LTTGVRKQAPPC*VPPTAPTSCISLLALSMPTTSTSAV*ATPSATALRPSSLGPGAAPGPQNQDNGDYMLGSS*GASLALS*FSKW*YYC*EEEVKQTIASQEWKQKALLSMPKSRNQVPFRRNRTPCQHRTPAPPFMSLPQSLSQSPSRNQVPSQSMPV*RFQRA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MountainNyala</w:t>
      </w:r>
      <w:proofErr w:type="spellEnd"/>
    </w:p>
    <w:p w:rsidR="00446DBB" w:rsidRDefault="00AB1552">
      <w:r>
        <w:rPr>
          <w:rFonts w:hint="eastAsia"/>
        </w:rPr>
        <w:t>MDPKGLLSSNVLLFFSLFVELSCRTGEGLTSSTKTILGQLGSSVLLPLASEEISRSMNKSIHILVTMAESPKDTVKKKIVSLDLRKGGSPRLEDGYEFHLENLSLRILKSRKEDEGWYFISLEENVSVQHFSLQLKLYEQVSTPQIKVLNSSQEDGNCSLMLACMVEKGDHVTYNWSEEAGAPLLSPTNSSHLLYLTLGPQHANNVYICAVSNPISNSSQTFIPWPSCSSSPPVILQVVILLLRRRALLSMPKSR</w:t>
      </w:r>
      <w:r>
        <w:rPr>
          <w:rFonts w:hint="eastAsia"/>
        </w:rPr>
        <w:t>HQVLFRRNSTPCQHRTPVPPFMSLPQSLSQSPSRNQVPSRSMPV*RLQRA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MountainGoat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GSPRLEDGYEFHLENLSLRILKSRKEDEGWYFISLEENVSVQHFSLQLKLYEQVSTPQIKVLNSTQEDGNCSLMLACVVEKGDHVTYNWSEEAGTPLLSPTNSS</w:t>
      </w:r>
      <w:r>
        <w:rPr>
          <w:rFonts w:hint="eastAsia"/>
        </w:rPr>
        <w:t>HLLYLTLGPQHANNVYICIASNPISNSSQTFIPWSSCSSRPPESRQWGLYAGLFLGGIVGIIMILQVVILLLRRRGKTDNYQPTMEAKSLTIYAQVQKSGSIQKR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YarkandDeer</w:t>
      </w:r>
      <w:proofErr w:type="spellEnd"/>
    </w:p>
    <w:p w:rsidR="00446DBB" w:rsidRDefault="00AB1552">
      <w:r>
        <w:rPr>
          <w:rFonts w:hint="eastAsia"/>
        </w:rPr>
        <w:t>MDPKGRLSLNVLLFFSLIFELSCRTGEGLTSSTKTILGQLGSSVLLPLASKEISRSMNKSIHILVTMAESPKDTVKKKIVSLDLRKGDSPRLED</w:t>
      </w:r>
      <w:r>
        <w:rPr>
          <w:rFonts w:hint="eastAsia"/>
        </w:rPr>
        <w:t>GYEFHLENLSLRILKSKKEDEGWYFMSLEENVSVQQFSLQLKLYEQVSIPQIKVLNSTQEDGNCSLKLACMVEKGDHVTYNWSEEAGTPLLSPTNSSHLLYLTLGPQHANNVYICTVSNPISNSSQTFIPWSSCSSSPPESRQWGLYA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ChineseWaterDeer</w:t>
      </w:r>
      <w:proofErr w:type="spellEnd"/>
    </w:p>
    <w:p w:rsidR="00446DBB" w:rsidRDefault="00AB1552">
      <w:r>
        <w:rPr>
          <w:rFonts w:hint="eastAsia"/>
        </w:rPr>
        <w:t>MDPKGLLSLNVLLFFSLIFELSCRTGEGLTSSTKTILGQLGSSVLLPLASKEISRSMNKSIHILVTMAESPKDTVKKKIVSLDLRKGDSPRLEDGYEFHLENLSLRILKSKKEDEGWYFMSLEENVSVQQFSLQLKLYEQVSIPQIKVLNSTQEDGNCSLKLACMVEKGDHVTYNWSEEAGTPLLSPANSSHLLYLTLGPQHANNVYICTVSNPISNSSQTFIPWSSCSSSPPESRQWG</w:t>
      </w:r>
      <w:r>
        <w:rPr>
          <w:rFonts w:hint="eastAsia"/>
        </w:rPr>
        <w:t>LYA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BlackMuntjac</w:t>
      </w:r>
      <w:proofErr w:type="spellEnd"/>
    </w:p>
    <w:p w:rsidR="00446DBB" w:rsidRDefault="00AB1552">
      <w:r>
        <w:rPr>
          <w:rFonts w:hint="eastAsia"/>
        </w:rPr>
        <w:t>MDPKGHLSLNVLLFFSLIFELSFRTGEGLTSSTKTILGQLGSSVLLPLASKEISRSMNKSIHILVTMADHPNRVKKKIVSLDLRKVTLHVWRMAMSFIWKT*V*GS*RAKRRMKAGTLLSLEENVSVQQFSLQLKLYEQVS</w:t>
      </w:r>
      <w:r>
        <w:rPr>
          <w:rFonts w:hint="eastAsia"/>
        </w:rPr>
        <w:t>IPQIKVLNSTQEDGNCSLKLACMVEKGDHVTYNWSEEAGTPLLSPTNSSHLLYLTLGPQHANNVYVCTVTNPISNSSQTFIPWSSCSSSPPESRQWGLYAGLFLGGIVGIIMILQVVILLLRRRGKTDNHQPTMEAKSLTIYAQVQKSG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iberianMuskDeer</w:t>
      </w:r>
      <w:proofErr w:type="spellEnd"/>
    </w:p>
    <w:p w:rsidR="00446DBB" w:rsidRDefault="00AB1552">
      <w:r>
        <w:rPr>
          <w:rFonts w:hint="eastAsia"/>
        </w:rPr>
        <w:t>MDPKGLLSLNVLLFSSLILELSCRTGEGLTSSTKTILGQLGSSVLLPLASEEISRSMNKSIHILVTMAESP</w:t>
      </w:r>
      <w:r>
        <w:rPr>
          <w:rFonts w:hint="eastAsia"/>
        </w:rPr>
        <w:t>KDTVKKKIVSLDLRKGDSPRLEDGYEFHLENLSLRILKSRKEDEGWYFMSLEENVSVQHFSLQLKLYEQVSTPQIKVLNSTQKDGNCSVMLACTVEKGDHVTYNWSEEAGAPLLNPANGSHLLYLTLGPQHASNVYICTVSNPISNSSQTFIPWSSCSSSPPESRQWGLYAGLFLGGIVGIIMILQVVVLLLRRRGKTDNYQPTMEAKSLTIYAQVQKSGSVQKKPDPLPGQDPCTTIYVSATEPVPEPMQESGSF</w:t>
      </w:r>
      <w:r>
        <w:rPr>
          <w:rFonts w:hint="eastAsia"/>
        </w:rPr>
        <w:t>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AlpineMuskDeer</w:t>
      </w:r>
      <w:proofErr w:type="spellEnd"/>
    </w:p>
    <w:p w:rsidR="00446DBB" w:rsidRDefault="00AB1552">
      <w:r>
        <w:rPr>
          <w:rFonts w:hint="eastAsia"/>
        </w:rPr>
        <w:t>MDPKGLLSLNVLLFSSLILELSCRTGEGLTSSTKTILGQLGSSVLLPLASEEISRSMNKSIHILVTMAESPKDTVKKKIVSLDLRKGDSPRLEDGYEFHLENLSLRILKSRKEDEGWYFMSLEENVSVQHFSLQLKLYEQVSTPQIKVLNSTQKDGNCSVMLACTVEKGDHVTYNWSEEAGAPLLNPANGSHLLYLTLGPQHASNVYICTVSNPISNSSQTFIPWSS</w:t>
      </w:r>
      <w:r>
        <w:rPr>
          <w:rFonts w:hint="eastAsia"/>
        </w:rPr>
        <w:t>CSSSPPESRQWGLYAGLFLGGIVGIIMILQVVVLLLRRRGKTDNYQPTMEAKSLTIYAQVQKSGSVQKKPDPLPAQDPCTTIYVSATEPVPGPM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WaterBuffalo</w:t>
      </w:r>
      <w:proofErr w:type="spellEnd"/>
    </w:p>
    <w:p w:rsidR="00446DBB" w:rsidRDefault="00AB1552">
      <w:r>
        <w:rPr>
          <w:rFonts w:hint="eastAsia"/>
        </w:rPr>
        <w:t>MDPKGLLSSNVLLLFSLIVELSCRTGEGLTSSTKTILGQLGSSVLLPLASEEISRSMNKSIHILVTMAESPKDTVKKKIVSLDLRKGGSPRLEDGYEFHLENLSLRILKSRKEDEGWYFISLEENVSVQHFSLQLKLYEQVSTPQIKVLNTTQEDGNCSLMLACMVEKGDHVTYNWSEEAGVPLLSPTNSSHLLYLTLGPQHANNIYICTVSNPISNSSQTFIPWPSCSSSPPESRQWGLYVGLFLGSIVGIIMIL</w:t>
      </w:r>
      <w:r>
        <w:rPr>
          <w:rFonts w:hint="eastAsia"/>
        </w:rPr>
        <w:t>QVVILLLRRRGKTDNYQPTTEAKSLTIYAQVQTSGSVQKKPDPLAAQDPCTTIYVAATEPVPEPIQESGSFTVYASVTLPES*</w:t>
      </w:r>
    </w:p>
    <w:p w:rsidR="00446DBB" w:rsidRDefault="00AB1552">
      <w:r>
        <w:rPr>
          <w:rFonts w:hint="eastAsia"/>
        </w:rPr>
        <w:t>&gt;Gaur</w:t>
      </w:r>
    </w:p>
    <w:p w:rsidR="00446DBB" w:rsidRDefault="00AB1552">
      <w:r>
        <w:rPr>
          <w:rFonts w:hint="eastAsia"/>
        </w:rPr>
        <w:t>MDPKGLLSSNVLLLFSLIIELSCRTGEGLTSSTKTILGQLGSSVLLPLASEEISRSMNKSIHILVTMAESPKDTVKKKIVSLDLRKGGSPPLKDGYEFHLENLSLRILKSRKEDEGWYFISLEENVSVQHFSLQLKLYEQVSTPQIKVLNTTQEDGNCSLMLACMV</w:t>
      </w:r>
      <w:r>
        <w:rPr>
          <w:rFonts w:hint="eastAsia"/>
        </w:rPr>
        <w:t>EKGDHVTYNWSEEAGVPLLSPTNSSHLLYLTLGPQHANNVYICTVSNPISNSSQTFIPWPSCSSSAPESRQWGLYAGLFLGGIVGIIMILQVVILLLRRRGKTDNYQPTTEAKSLTIYAQVQT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CommonEland</w:t>
      </w:r>
      <w:proofErr w:type="spellEnd"/>
    </w:p>
    <w:p w:rsidR="00446DBB" w:rsidRDefault="00AB1552">
      <w:r>
        <w:rPr>
          <w:rFonts w:hint="eastAsia"/>
        </w:rPr>
        <w:t>MDPKGLLSSNVLLFFSLFVELSCRTGEGLTSSTKTILGQLGSSVLLPLASEEISRSMNKSIHILVTMAE</w:t>
      </w:r>
      <w:r>
        <w:rPr>
          <w:rFonts w:hint="eastAsia"/>
        </w:rPr>
        <w:t>SPKDTVKKKIVSLDLRKGGSPRLEDGYEFHLENLSLRILKSRKEDEGWYFISLEENVSVQHFSLQLKLYEQVSTPQIKVLNSSQEDGNCSLMLACMVEKGDHVTYNWSEEAGTPLLSPTNSSHLLYLTLGPQHANNVYICAVSNPISNSSQTFIPWPSCSSSPPESRQWGLYAGLFLGGIVGIIMILQVVILLLRRRGKTDNYQPATEAKSLTIYAQVQTSGSVQKKPDPLPAQDPCTTIYVAATEPVPEPIQESG</w:t>
      </w:r>
      <w:r>
        <w:rPr>
          <w:rFonts w:hint="eastAsia"/>
        </w:rPr>
        <w:t>SFTVYASVTPPES*</w:t>
      </w:r>
    </w:p>
    <w:p w:rsidR="00446DBB" w:rsidRDefault="00AB1552">
      <w:r>
        <w:rPr>
          <w:rFonts w:hint="eastAsia"/>
        </w:rPr>
        <w:t>&gt;Bongo</w:t>
      </w:r>
    </w:p>
    <w:p w:rsidR="00446DBB" w:rsidRDefault="00AB1552">
      <w:r>
        <w:rPr>
          <w:rFonts w:hint="eastAsia"/>
        </w:rPr>
        <w:t>MDPKGLLSSNVLLFFSLFVELSCRTGEGLTSSTKTILGQLGSSVLLPLASEEISRSMNKSIHILVTMAESPKDTVKKKIVSLDLRKGGSPRLEDGYEFHLENLSLRILKSRKEDEGWYFISLEENVSVQHFSLQLKLYDVTYNWSEEAGAPLLSPTNSSHLLYLTLGPQHANNVYICAVSNPISNSSQTFIPWPSCSSSPPVCWALLRGHRWHYHDSPSGDTTVEKKR*NRQLP</w:t>
      </w:r>
      <w:r>
        <w:rPr>
          <w:rFonts w:hint="eastAsia"/>
        </w:rPr>
        <w:t>ASNGSKKPYYLCPSPDIRFCSEETRPPASTGPLHHHLCRCHRACPRAHPGIRFLHGLCQCDASREL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MaxwellsDuiker</w:t>
      </w:r>
      <w:proofErr w:type="spellEnd"/>
    </w:p>
    <w:p w:rsidR="00446DBB" w:rsidRDefault="00AB1552">
      <w:r>
        <w:rPr>
          <w:rFonts w:hint="eastAsia"/>
        </w:rPr>
        <w:t>MDPKGLLSSNVLLFFSLIFELSCRTGEGLTSSTKTILGQLGSSVLLPLASEEISRSMNKSIHILVTMAESPKDTVKKKIVSLDLRKGGSPRLEDGYEFHLENLSLRILKSRKEDEGWYFISLEENVSVQHFSLQLKLYEQVSTPQIKVLNYTQKDGNCSLMLACVVEKGDHVT</w:t>
      </w:r>
      <w:r>
        <w:rPr>
          <w:rFonts w:hint="eastAsia"/>
        </w:rPr>
        <w:t>YNWSEEAGAPLLSPTNSSHLLYLTLGPQHANNVYICIVSNPISNSSQTVIPWSRCSSSPPESRQWGLYAGLFLGGIVGIIMILQVVILLLRRRGKTDNCQPTMEAKSLTIYAQVQKSGSDQKKPEPLPAQDPCTTIYVAATEPVPEPIQESGSFTVYASVTLPES*</w:t>
      </w:r>
    </w:p>
    <w:p w:rsidR="00446DBB" w:rsidRDefault="00AB1552">
      <w:r>
        <w:rPr>
          <w:rFonts w:hint="eastAsia"/>
        </w:rPr>
        <w:t>&gt;Gerenuk</w:t>
      </w:r>
    </w:p>
    <w:p w:rsidR="00446DBB" w:rsidRDefault="00AB1552">
      <w:r>
        <w:rPr>
          <w:rFonts w:hint="eastAsia"/>
        </w:rPr>
        <w:t>MDPKGLLSNVLLFSSLIFELSCRTGEGLPSSTKTILGQLGSSVLLPLASEEISRSMNKSIHILVTMAESPRDTVKKKIVS</w:t>
      </w:r>
      <w:r>
        <w:rPr>
          <w:rFonts w:hint="eastAsia"/>
        </w:rPr>
        <w:t>LDLRKGGSPRLEDGYEFHLENLSLRILKSRKEDEGWYFISLEENVSVQHFSLQLKLYEQVSTPQIKVLNSTQEDGNCSLMLACMVEKGDHVTYNWSEEAGTPLLSPTNSSHLLYLTLGPQHANNVYICSVSNPISNSSQTFIPWSRCSSRSPESRQWGLYAGLFLGSIVGIIMILQVVILLLRRRGKTDNCQPTMEAKSLTIYAQVQKSGSVQKKPDPLPAQDPCTTIYVAATEPVPEPIQESGSFTVYASVTLPE</w:t>
      </w:r>
      <w:r>
        <w:rPr>
          <w:rFonts w:hint="eastAsia"/>
        </w:rPr>
        <w:t>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BlueWildebeest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KDTVKKKIVSLDLRKGGSPRLEDGYEFHLENLSLRILKSRKEDEGWYFISLEENVSVQHFSLQLKLYEQVSTPQIKVLNSTQEDGNCSLMLACMVEKGDHVTYNWSEEAGTPLLSPTNSSHLLYLTLGPQHANNVYICIASNPISNSSQTFIPWSRCSSRPPESRQ</w:t>
      </w:r>
      <w:r>
        <w:rPr>
          <w:rFonts w:hint="eastAsia"/>
        </w:rPr>
        <w:t>WGLYAGLFLGGIVGIIMILQVVILLLRRRGKTDNYQPTMEAKSLTIYAQVQKSGSIQKKPDPLPAE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cimitarHornedOryx</w:t>
      </w:r>
      <w:proofErr w:type="spellEnd"/>
    </w:p>
    <w:p w:rsidR="00446DBB" w:rsidRDefault="00AB1552">
      <w:r>
        <w:rPr>
          <w:rFonts w:hint="eastAsia"/>
        </w:rPr>
        <w:t>MDPKGLLSSNVLLFFSLIIELSCRTGEGLTSSTKTVRGQLGSSVLLPLASEEISRSMNKSIHILVTMAESPKDTVKKKIVSLDLRKGGSPRLEDGYEFHLENLSLRILKSRKEDEGWYFISLEENVSVQHFSL</w:t>
      </w:r>
      <w:r>
        <w:rPr>
          <w:rFonts w:hint="eastAsia"/>
        </w:rPr>
        <w:t>QLKLYEQVSTPQIKVLNSTQEDGNCSLTLACMVEKGDHVTYNWSEEAGTPLLSPTNSSHLLYLTLGPQHANNVYICIASNPISNSSQTFIPWSRCSSRPPESRQWGLYAGLFLGGIVGIIMILQVVILLLRRRGKTDNYQPTMEAKSLTIYAQVQKSGSI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AsiaticMouflon</w:t>
      </w:r>
      <w:proofErr w:type="spellEnd"/>
    </w:p>
    <w:p w:rsidR="00446DBB" w:rsidRDefault="00AB1552">
      <w:r>
        <w:rPr>
          <w:rFonts w:hint="eastAsia"/>
        </w:rPr>
        <w:t>MDPKGLLSSNVLLFFSLIIELSCRTGEGLTSST</w:t>
      </w:r>
      <w:r>
        <w:rPr>
          <w:rFonts w:hint="eastAsia"/>
        </w:rPr>
        <w:t>KTIRGQLGSSVLLPLASEEISRSMNKSIHILVTMAESPRDTVKKKIVSLDLRKGGSPHLEDGYEFHLENLSLRILKSRKEDEGWYFISLEENVSVQHFSLQLKLYEQVSTPQIKVLNSTQEDGNCSLMLACMVEKGDHVTYNWSEEAGTPLLSPTNSSHLLYLTLGPQHANNVYICIASNPISNSSQTFIPWSRCSSRPPESRQWGLYTGLFLGGIVGIIMILQVVILLLRRRGKTDNCQPTMEAKSLTIYAQVQK</w:t>
      </w:r>
      <w:r>
        <w:rPr>
          <w:rFonts w:hint="eastAsia"/>
        </w:rPr>
        <w:t>SGSIQKR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Bharal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DSPHLEDGYEFHLENLSLRILKSRKEDEGWYFISLEENVSVQHFSLQLKLYEQVSTPQIKVLNSTQQDGNCSLMLACVVEKGDHVTYNWSEEAGAPLLSPTNSSHLLYLT</w:t>
      </w:r>
      <w:r>
        <w:rPr>
          <w:rFonts w:hint="eastAsia"/>
        </w:rPr>
        <w:t>LGPQHANNVYICIASNPISNSSQTFIPWSRCSSRPPESRQWGLYTGLFLGGIVGVIMILQVVILLLRRRGKTDNYQPTMEAKSLTIYAQVQKSGSIQKRPDPLPAQDPCTTIYVAATEPVPEPIQESGSFTVYASVR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AfricanBuffalo</w:t>
      </w:r>
      <w:proofErr w:type="spellEnd"/>
    </w:p>
    <w:p w:rsidR="00446DBB" w:rsidRDefault="00AB1552">
      <w:r>
        <w:rPr>
          <w:rFonts w:hint="eastAsia"/>
        </w:rPr>
        <w:t>MDPKGLLSSNVLLLFSLIVELSCRTGEGLTSSTKTILGQLGSSVLLPLASEEISRSMNKSIHILVTMAESPKDTVKKKIVSLDLRKGGSPRLEDGYE</w:t>
      </w:r>
      <w:r>
        <w:rPr>
          <w:rFonts w:hint="eastAsia"/>
        </w:rPr>
        <w:t>FHLENLSLRILKSRKEDEGWYFISLEENVSVQHFSLQLKLYEQVSTPQIKVLNTTQEDGNCSLMLACMVEKGDHVTYNWSEEAGVPLLSPTNSSHLLYLTLGPQHANNVYICTVSNPISNSSQTFIPWPSCSSSPPESRQWGLYVGLFLGSIVGIIMILQVVILLLRRRGKTDNYQPTTEAKSLTIYAQVQT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AmericanBiso</w:t>
      </w:r>
      <w:r>
        <w:rPr>
          <w:rFonts w:hint="eastAsia"/>
        </w:rPr>
        <w:t>n</w:t>
      </w:r>
      <w:proofErr w:type="spellEnd"/>
    </w:p>
    <w:p w:rsidR="00446DBB" w:rsidRDefault="00AB1552">
      <w:r>
        <w:rPr>
          <w:rFonts w:hint="eastAsia"/>
        </w:rPr>
        <w:t>MDPKGLLSSNVLLLFSLIIELSCRTGEGLTSSTKTILGQLGSSVLLPLASEEISRSMNKSIHILVTMAESPKDTVKKKIVSLDLRKGGSPPLKDGYEFHLENLSLRILKSRKEDEGWYFISLEENVSVQHFSLQLKLYEQVSTPQIKVLNTTQEDGNCSLMLACMVEKGDHVTYNWSEEAGVPLLSPTNSSHLLYLTLGPQHANNVYICTVSNPISNSSQTFIPWPSCSSSPPESRQWGLYAGLFLGGIVGIIM</w:t>
      </w:r>
      <w:r>
        <w:rPr>
          <w:rFonts w:hint="eastAsia"/>
        </w:rPr>
        <w:t>ILQVVILLLRRRGKTDNYQPTTEAKSLTIYAQVQT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GreaterKudu</w:t>
      </w:r>
      <w:proofErr w:type="spellEnd"/>
    </w:p>
    <w:p w:rsidR="00446DBB" w:rsidRDefault="00AB1552">
      <w:r>
        <w:rPr>
          <w:rFonts w:hint="eastAsia"/>
        </w:rPr>
        <w:t>MDPKGLLSSNVLLFFSLFVELSCRTGEGLTSSTKTILGQLGSSVLLPLASEEISRSMNKSIHILVTMAESPKDTVKKKIVSLDLRKGGSPRLEDGYEFHLENLSLRILKSRKEDEGWYFISLEENVSVQHFSLQLKLYEQVSTPQIKVLNSSQEDGN</w:t>
      </w:r>
      <w:r>
        <w:rPr>
          <w:rFonts w:hint="eastAsia"/>
        </w:rPr>
        <w:t>CSLMLACMVEKGDHVTYNWSEEAGAPLLSPTNSSHLLYLTLGPQHANNVYICTVSNPISNSSQTFIPWPSCSSSPPESRQWGLYAGLFLGGIVGIIMILQVVILLLRRRGKTDNYQPATEAKSLTIYAQVQTSGSVQKKPDPLPAQDPCTTIYVAATEPVPEPIQESGSFTVYASVMP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uni</w:t>
      </w:r>
      <w:proofErr w:type="spellEnd"/>
    </w:p>
    <w:p w:rsidR="00446DBB" w:rsidRDefault="00AB1552">
      <w:r>
        <w:rPr>
          <w:rFonts w:hint="eastAsia"/>
        </w:rPr>
        <w:t>MDPKGLLSSNVLLFFSLIIELSCRTGEGLTSSTKTILGQLGSSVLLPLASEEISRSMNKSIHILVTM</w:t>
      </w:r>
      <w:r>
        <w:rPr>
          <w:rFonts w:hint="eastAsia"/>
        </w:rPr>
        <w:t>AESPKDTVKKKIVSLDLRKGGSPRGGWL*VSSGKPEPEDPEEQEGG*RLVLYKPGGKCFSPAL*PAAEAL*AGLHSAN*GVELHPGRWELQSHAGLRGGERGPRDLQLE*GGRHPPAESHQ*LPPPISHSWPSACQQRLHLHREQPHQQQLSDLHPLVQVQLQSPRIKTMGTICWALLRGHRWHYHDSPSGDTTVEKKR*NRQLSANNGSKEPYYLCPSPEIRFGSEET*PPASTGPLHHHLCRCHRACPRAHPGI</w:t>
      </w:r>
      <w:r>
        <w:rPr>
          <w:rFonts w:hint="eastAsia"/>
        </w:rPr>
        <w:t>RFLHSLCQCDASREL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HarveysDuiker</w:t>
      </w:r>
      <w:proofErr w:type="spellEnd"/>
    </w:p>
    <w:p w:rsidR="00446DBB" w:rsidRDefault="00AB1552">
      <w:r>
        <w:rPr>
          <w:rFonts w:hint="eastAsia"/>
        </w:rPr>
        <w:t>MDPKGLLSSNVLLFFSLIFELSCRTGEGLTSSTKMILGQLGSSVLLPLASEEISRSMNKSIHILVTMAESPKDTVKKKIVSLDLRKGGSPRLEDGYEFHLENLSLRILKSRKEDEGWYFISLEENVSVQHFSLQLKLYEQVSTPQIKVLNSTREDGNCSLMLACVVEKGDHVTYNWSEEAGTPLLSPTNSSHLLYLTLGPQHANNVYICIVSNPISNSSQTVIPWSRCSSSPPESRQWGLYAGLFLGGIVGIIMIL</w:t>
      </w:r>
      <w:r>
        <w:rPr>
          <w:rFonts w:hint="eastAsia"/>
        </w:rPr>
        <w:t>QVVILLLRRRGKTDNCQPTMEAKSLTIYAQVQKSGSDQKKPEPLPAQDPCTTIYVAATEPVPEPT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Oribi</w:t>
      </w:r>
      <w:proofErr w:type="spellEnd"/>
    </w:p>
    <w:p w:rsidR="00446DBB" w:rsidRDefault="00AB1552">
      <w:r>
        <w:rPr>
          <w:rFonts w:hint="eastAsia"/>
        </w:rPr>
        <w:t>MDPKGLLSNVLLFSSLIFELSCRTGEGLPSSTKTILGQLGSSVLLPLASEEISRSMNKSIHILVTMAESPRDTVKKKIVSLDLRKGGSPRLEDGYEFHLENLSLRILNSRKEDEGWYFISLEENVSVQHFSLQLKLYEQVSTPQIKVLNSTREDGNCSLMLACVV</w:t>
      </w:r>
      <w:r>
        <w:rPr>
          <w:rFonts w:hint="eastAsia"/>
        </w:rPr>
        <w:t>EKGDHVTYNWSEEAGAPLLSPTNSSHLLYLTLGPQHANSVYICSVSNPISSSSQTLIPWSRCSSRSPESRQWGLYAGLFLGSIVGIIMILQVVILLLRRRGKTDNCQPTMEAKSLTIYAQVQKSGSVQKKPDPLPAQDPCTTIYVAATEPVPEPIQESGSFTVYASVTLPES*</w:t>
      </w:r>
    </w:p>
    <w:p w:rsidR="00446DBB" w:rsidRDefault="00AB1552">
      <w:r>
        <w:rPr>
          <w:rFonts w:hint="eastAsia"/>
        </w:rPr>
        <w:t>&gt;Springbok</w:t>
      </w:r>
    </w:p>
    <w:p w:rsidR="00446DBB" w:rsidRDefault="00AB1552">
      <w:r>
        <w:rPr>
          <w:rFonts w:hint="eastAsia"/>
        </w:rPr>
        <w:t>MDPKGLLSNVLLFSSLIFELSCRTGEGLPSSTKTILGQLGSSVLLPLASEEISRSMNKSIHILVTMAESPG</w:t>
      </w:r>
      <w:r>
        <w:rPr>
          <w:rFonts w:hint="eastAsia"/>
        </w:rPr>
        <w:t>DTVKKKIVSLDLRKGGSPRGGRL*VSSGKPEPEDPEEQEGG*RLVLHKPGGKCFSPAL*PAAEAL*AGLHSAN*GVELHPGRWELQSHAGLHGGERGPRDLQLE*GSRRPPAEPHQ*LPPLVSHSWPSACRQRLHLQCEQPHQQQLSDLHPLVQVQLRVPRIKTMGTICWALLREHRWHYHDSPSGDSTVEKKR*NRQLPANNGSKKPYYLCPSPEIRFLSEET*PPASTGPLHHHLCRCHRACPRAHPGIRFLHS</w:t>
      </w:r>
      <w:r>
        <w:rPr>
          <w:rFonts w:hint="eastAsia"/>
        </w:rPr>
        <w:t>LCQCDASREL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Herola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KDTVKKKIVSLDLRKGGSPRLEDGYEFHLENLSLRILKSRKEDEGWYFISLEENVSVQHFSLQLKLYEQVSTPQIKVLNSTQEDGNCSLMLACMVEKGDHVTYNWSEEAGTPLLSPTNSSHLLYLTLGPQHANNVYICIASNPISNSSQTFIPWSRCSSRPPESRQ</w:t>
      </w:r>
      <w:r>
        <w:rPr>
          <w:rFonts w:hint="eastAsia"/>
        </w:rPr>
        <w:t>WGLYAGLFLGGIVGIIMILQVVILLLRRRGKTDNYQPTMEAKSLTIYAQVQKSGSVQKKPDPLPAQDPCTTIYVAATEPVPEPIQESGSFTVYASVTLPES*</w:t>
      </w:r>
    </w:p>
    <w:p w:rsidR="00446DBB" w:rsidRDefault="00AB1552">
      <w:r>
        <w:rPr>
          <w:rFonts w:hint="eastAsia"/>
        </w:rPr>
        <w:t>&gt;Gemsbok</w:t>
      </w:r>
    </w:p>
    <w:p w:rsidR="00446DBB" w:rsidRDefault="00AB1552">
      <w:r>
        <w:rPr>
          <w:rFonts w:hint="eastAsia"/>
        </w:rPr>
        <w:t>MDPKGLLSSNVLLFFSLIIELSCRTGEGLTSSTKTVRGQLGSSVLLPLASEEISRSMNKSIHILVTMAESPKDTVKKKIVSLDLRKGGSPRLEDGYEFHLENLSLRILKSRKEDEGWYFISLEENVSVQHFSLQLKLYEQVSTP</w:t>
      </w:r>
      <w:r>
        <w:rPr>
          <w:rFonts w:hint="eastAsia"/>
        </w:rPr>
        <w:t>QIKVLNSTQEDGNCSLTLACMVEKGDHVTYNWSDEAGTPLLSPTNSSHLLYLTLGPQHANNVYICIASNPISNSSQTFIPWSRCSSRPPESRQWGLYAGLFLGGIVGIIMILQVVILLLRRRGKTDNYQPTMEAKSLTIYAQVQKSGSIQKKPDPLPAQDPCTTIYVAATEPVPET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EuropeanMouflon</w:t>
      </w:r>
      <w:proofErr w:type="spellEnd"/>
    </w:p>
    <w:p w:rsidR="00446DBB" w:rsidRDefault="00AB1552">
      <w:r>
        <w:rPr>
          <w:rFonts w:hint="eastAsia"/>
        </w:rPr>
        <w:t>MDPKGLLSSNVLLFFSLIIELSCRTGEGLTSSTKTIRGQLGSS</w:t>
      </w:r>
      <w:r>
        <w:rPr>
          <w:rFonts w:hint="eastAsia"/>
        </w:rPr>
        <w:t>VLLPLASEEISRSMNKSIHILVTMAESPRDTVKKKIVSLDLRKGGSPHLEDGYEFHLENLSLRILKSRKEDEGWYFISLEENVSVQHFSLQLKLYEQVSTPQIKVLNSTQEDGNCSLMLACMVEKGDHVTYNWSEEAGTPLLSPTNSSHLLYLTLGPQHANNVYICIASNPISNSSQTFIPWSRCSSRPPESRQWGLYTGLFLGGIVGIIMILQVVILLLRRRGKTDNCQPTMEAKSLTIYAQVQKSGSIQKRPDP</w:t>
      </w:r>
      <w:r>
        <w:rPr>
          <w:rFonts w:hint="eastAsia"/>
        </w:rPr>
        <w:t>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NilgiriTahr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GSPHLEDGYEFHLENLSLRILKSRKEDEGWYFISLEENVSVQHFSLQLKLYEQVSTPQIKVLNSTQEDGNCSLMLACMVEKGDHVTYNWSEEAGAPLLSPTNSSHLLYLTLGPQHANNVYICIASNPISNSSQTFIPWSRCSSRPPESRQWGLYTGLFLGGIVGIIMIL</w:t>
      </w:r>
      <w:r>
        <w:rPr>
          <w:rFonts w:hint="eastAsia"/>
        </w:rPr>
        <w:t>QVVILLLRRRGKTDNYQPTMEAKSLTIYAQVQKSGSIQKR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ZebuCattle</w:t>
      </w:r>
      <w:proofErr w:type="spellEnd"/>
    </w:p>
    <w:p w:rsidR="00446DBB" w:rsidRDefault="00AB1552">
      <w:r>
        <w:rPr>
          <w:rFonts w:hint="eastAsia"/>
        </w:rPr>
        <w:t>MDPKGLLSSNVLLLFSLIIELSCRTGEGLTSSTKTILGQLGSSVLLPLASEEISRSMNKSIHILVTMAESPKDTVKKKIVSLDLRKGDSPRLNDGYEFHLENLSLRILKSRKEDEGWYFISLEENVSVQHFSLQLKLYEQVSTPQIKVLNTTQEDGNCSL</w:t>
      </w:r>
      <w:r>
        <w:rPr>
          <w:rFonts w:hint="eastAsia"/>
        </w:rPr>
        <w:t>MLACMVEKGDHVTYNWSEEAGVPLLSPTNSSHLLYLTLGPQHANNVYICTVSNPISNSSQTFIPWPSCSSSAPESRQWGLYAGLFLGGIVGNIMVLQVVILLLRRRGKTDNYQPTTEAKSLTIYAQVQT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DomesticYak</w:t>
      </w:r>
      <w:proofErr w:type="spellEnd"/>
    </w:p>
    <w:p w:rsidR="00446DBB" w:rsidRDefault="00AB1552">
      <w:r>
        <w:rPr>
          <w:rFonts w:hint="eastAsia"/>
        </w:rPr>
        <w:t>MDPKGLLSSNVLLLFSLIIELSCRTGEGLTSSTKTILGQLGSSVLLPLASEEISRSMNKSIHI</w:t>
      </w:r>
      <w:r>
        <w:rPr>
          <w:rFonts w:hint="eastAsia"/>
        </w:rPr>
        <w:t>LVTMAESPKDTVKKKIVSLDLRKGGSPPLKDGYEFHLENLSLRILKSRKEDEGWYFISLEENVSVQHFSLQLKLYEQVSTPQIKVLNTTQEDGNCSLMLACMVEKGDHVTYNWSEEAGVPLLSPTNSSHLLYLTLGPQHANNVYICTVSNPISNSSQTFIPWPSCSSSPPESRQWGLYAGLFLGGIVGIIMILQVVILLLRRRGKTDNYQPTTEAKSLTIYAQVQTSGSVQKKPDPLPAQDPCTTIYVAATEPVPE</w:t>
      </w:r>
      <w:r>
        <w:rPr>
          <w:rFonts w:hint="eastAsia"/>
        </w:rPr>
        <w:t>PIQESGSFTVYASVTLPES*</w:t>
      </w:r>
    </w:p>
    <w:p w:rsidR="00446DBB" w:rsidRDefault="00AB1552">
      <w:r>
        <w:rPr>
          <w:rFonts w:hint="eastAsia"/>
        </w:rPr>
        <w:t>&gt;Bushbuck</w:t>
      </w:r>
    </w:p>
    <w:p w:rsidR="00446DBB" w:rsidRDefault="00AB1552">
      <w:r>
        <w:rPr>
          <w:rFonts w:hint="eastAsia"/>
        </w:rPr>
        <w:t>MDPKGLLSSNVLLFFSLFVELSCRTGEGLTSSTKTILGQLGSSVLLPLASEEISRSMNKSIHILVTMAESPKDTVKKKIVSLDLRKGGSPRLEDGYEFHLENLSLRILKSRKEDEGWYFISLEENVSVQHFSLQLKLYEQVSTPQIKVLNSSQEDGNCSLMLACMVEKGDHVTYNWSEEAGAPLLSPTNSSHLLYLTLGPQHANNVYICAVSNPISNSSQTFIPW</w:t>
      </w:r>
      <w:r>
        <w:rPr>
          <w:rFonts w:hint="eastAsia"/>
        </w:rPr>
        <w:t>PSCSSSPPESRQWGLYAGLFLGGIVGIIMILQVVILLLRRRGKTDNYQPATEAKSLTIYAQVQTSGSVQKKLDPLPAQDPCTTIYVAATEPVPEPIQESGSFTVYASVTPPES*</w:t>
      </w:r>
    </w:p>
    <w:p w:rsidR="00446DBB" w:rsidRDefault="00AB1552">
      <w:r>
        <w:rPr>
          <w:rFonts w:hint="eastAsia"/>
        </w:rPr>
        <w:t>&gt;Impala</w:t>
      </w:r>
    </w:p>
    <w:p w:rsidR="00446DBB" w:rsidRDefault="00AB1552">
      <w:r>
        <w:rPr>
          <w:rFonts w:hint="eastAsia"/>
        </w:rPr>
        <w:t>MDPKGLLSLNVLLFFSLIIELSCRTGEGLTSSTKTILGQLGSSVLLPLASEEISRSMNKSIHILVTMAESPKDTVKKKIVSLDLRKGGSPRLEHGYEFHLENLSLRILKSRKEDEGWYFISLEENVSVQHFSL</w:t>
      </w:r>
      <w:r>
        <w:rPr>
          <w:rFonts w:hint="eastAsia"/>
        </w:rPr>
        <w:t>QLKLYEQVSTPEIKVLNSTQEDGNCSLMLACVVEKGDHVTYNWSEEAGTPLLSPTNSSHLLYLTLGPQQANNVYICIVSNPISNSSQIFIPWSSCSSSPPESRQWGLYAGLFLGGIVGIIMILQVVILLLRRRGKTDNCQPTMEAKSLTIYAQVQKSGSIQKKPEPLPAQDPCTTIYVAATEPVPEPIQESA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CommonDuiker</w:t>
      </w:r>
      <w:proofErr w:type="spellEnd"/>
    </w:p>
    <w:p w:rsidR="00446DBB" w:rsidRDefault="00AB1552">
      <w:r>
        <w:rPr>
          <w:rFonts w:hint="eastAsia"/>
        </w:rPr>
        <w:t>MDPKGLLSSNVLLFFSLIFELSCRTGEGLTSSTKT</w:t>
      </w:r>
      <w:r>
        <w:rPr>
          <w:rFonts w:hint="eastAsia"/>
        </w:rPr>
        <w:t>ILGQLGSSVLLPLASEEISRSMNKSIHILVTMAESPKDTVKKKIVSLDLRKGGSPRLEDGYEFHLENLSLRILKSRKEDEGWYFISLEENVSVQHFSLQLKLYEQVSTPQIKVLNSTREDGNCSLMLACVVEKGDHVTYNWSEEAGTPLLSPTNSSHLLYLTLGPQHANNVYICIVSNPISNSSQTVIPWSRCSSRPPESRQWGLYAGLFLGGIVGIIMILQVVILLLRRRGKTDNCQPTMEAKSLTIYAQVQKSG</w:t>
      </w:r>
      <w:r>
        <w:rPr>
          <w:rFonts w:hint="eastAsia"/>
        </w:rPr>
        <w:t>SDQKKPE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aiga</w:t>
      </w:r>
      <w:proofErr w:type="spellEnd"/>
    </w:p>
    <w:p w:rsidR="00446DBB" w:rsidRDefault="00AB1552">
      <w:r>
        <w:rPr>
          <w:rFonts w:hint="eastAsia"/>
        </w:rPr>
        <w:t>MDPKGLLLNVLLFFSLIYELSCRTGEGLPSSTKTILGQLGSSVLLPLASEEISRSMNKSIHILVTKAESPRDTVKKKIVSLDLRKGGSPRLEDGYEFHLENLSLRILKSRKEDEGWYFVSLEENVSVQHFSLQLKLYEQVSTPQIKVLNSTQEDGNCSLMLACVVEKGDHVTYNWSEEAGSPLLSPTNSSHLLYLTLGPQ</w:t>
      </w:r>
      <w:r>
        <w:rPr>
          <w:rFonts w:hint="eastAsia"/>
        </w:rPr>
        <w:t>HANNVYICSVSNPISNSSQTFIPWSRCSSRSPESRQWGLYAGLFLGSIVGIIMILQVVILLLRRRGKTDNCQPTVEAKSLTIYAQVQKSGSI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BohorReedbuck</w:t>
      </w:r>
      <w:proofErr w:type="spellEnd"/>
    </w:p>
    <w:p w:rsidR="00446DBB" w:rsidRDefault="00AB1552">
      <w:r>
        <w:rPr>
          <w:rFonts w:hint="eastAsia"/>
        </w:rPr>
        <w:t>MDPKGLLSSNVLLFFSLIIELSCRKGEGLTSSTKTILGQLGSSVLLPLASEEISRSMNKSIHILVTMAESPKDTVKKKIVSLDLRKGGSPRLEDGYEFHLEN</w:t>
      </w:r>
      <w:r>
        <w:rPr>
          <w:rFonts w:hint="eastAsia"/>
        </w:rPr>
        <w:t>LSLRILKSRKEDEGWYFISLEENVSVQHFSLQLKLYEQVSTPQIKVLNSTQKDGNCSLMLACVVEKGDHVTYNWSEEAGTPLLSPTNSSHLLYLTLGPQHANNVYICIASNPISNSSQTFFPWSRCSSSPPESRQWGLYAGLFLGGIVGIIMILQVVILLLRRRGKTDNYQPTMEAKSLTIYAQVQKSGSIQKKPDPLA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Topi</w:t>
      </w:r>
      <w:proofErr w:type="spellEnd"/>
    </w:p>
    <w:p w:rsidR="00446DBB" w:rsidRDefault="00AB1552">
      <w:r>
        <w:rPr>
          <w:rFonts w:hint="eastAsia"/>
        </w:rPr>
        <w:t>MDPKGLLSSNVL</w:t>
      </w:r>
      <w:r>
        <w:rPr>
          <w:rFonts w:hint="eastAsia"/>
        </w:rPr>
        <w:t>LFFSLIIELSCRTGEGLTSSTKTIRGQLGSSVLLPLASEEISRSMNKSIHILVTMAESPKDTVKKKIVSLDLRKGGSPRLEDGYEFHLENLSLRILKSRKEDEGWYFISLEENVSVQHFSLQLKLYEQVSTPQIKVLNSTQEDGNCSLMLACMVEKGDHVTYNWSEEAGTPLLSPTNSSHLLYLTLGPQHANNVYICIASNPISNSSQTFIPWSRCSSRPPESRQWGLYAGLFLGGIVGIIMILQVVILLLRRRGK</w:t>
      </w:r>
      <w:r>
        <w:rPr>
          <w:rFonts w:hint="eastAsia"/>
        </w:rPr>
        <w:t>TDNYQPTMEAKSLTIYAQVQK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TibetanAntelope</w:t>
      </w:r>
      <w:proofErr w:type="spellEnd"/>
    </w:p>
    <w:p w:rsidR="00446DBB" w:rsidRDefault="00AB1552">
      <w:r>
        <w:rPr>
          <w:rFonts w:hint="eastAsia"/>
        </w:rPr>
        <w:t>MDPKGLLSLNVLLFFSLIIELSCRTGESLTSSAKTILGQLGSSVLLPLASEEISRNMNKSIHILVTTAESPKDTVKKKIVSLDLRKGGSPRLEDGYEFHLENLSLRILKSKKEDEGWYFISLEENVSVQHFSLQLKLYEQVSTPQIKVLNSTQEDGNCSLMLACMVEKGDHVTYNWSEEAGAPLLSPTNSSHLLYLTLGPQHANNVYICIASNPISNSSQTFIPWSRCSSRPSDSRQWGLYAGLFLGGIIGIIMIL</w:t>
      </w:r>
      <w:r>
        <w:rPr>
          <w:rFonts w:hint="eastAsia"/>
        </w:rPr>
        <w:t>QVVILLLRRRGKTDNYQPTMEAKSLTIYAQVQKSGSI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iberianIbex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GSPRLEDGYEFHLENLSLRILKSRKEDEGWYFISLEENVSVQHFSLQLKLYEQVSTPQIKVLNSTQEDGNC</w:t>
      </w:r>
      <w:r>
        <w:rPr>
          <w:rFonts w:hint="eastAsia"/>
        </w:rPr>
        <w:t>SLMLACVVEKGDHVTYNWSEEAGAPLLSPTNSSHLLYLTLGPQHANNVYICIASNPISNSSQTFIPWSRCSSRPPESRQWGLYTGLFLGGIVGVIMILQVVILLLRRRGKTDNYQPTMEAKSLTIYAQVQKSGSIQKRPDPLPAQDPCTTIYVAATEPVPEPIQESGSFTVYASVTV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WildYak</w:t>
      </w:r>
      <w:proofErr w:type="spellEnd"/>
    </w:p>
    <w:p w:rsidR="00446DBB" w:rsidRDefault="00AB1552">
      <w:r>
        <w:rPr>
          <w:rFonts w:hint="eastAsia"/>
        </w:rPr>
        <w:t>MDPKGLLSSNVLLLFSLIIELSCRTGEGLTSSTKTILGQLGSSVLLPLASEEISRSMNKSIHILV</w:t>
      </w:r>
      <w:r>
        <w:rPr>
          <w:rFonts w:hint="eastAsia"/>
        </w:rPr>
        <w:t>TMAESPKDTVKKKIVSLDLRKGGSPPLKDGYEFHLENLSLRILKSRKEDEGWYFISLEENVSVQHFSLQLKLYEQVSTPQIKVLNTTQEDGNCSLMLACMVEKGDHVTYNWSEEAGVPLLSPTNSSHLLYLTLGPQHANNVYICTVSNPISNSSQTFIPWPSCSSSPPESRQWGLYAGLFLGGIVGIIMILQVVILLLRRRGKTDNYQPTTEAKSLTIYAQVQTSGSVQKKPDPLPAQDPCTTIYVAATEPVPEPI</w:t>
      </w:r>
      <w:r>
        <w:rPr>
          <w:rFonts w:hint="eastAsia"/>
        </w:rPr>
        <w:t>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itatunga</w:t>
      </w:r>
      <w:proofErr w:type="spellEnd"/>
    </w:p>
    <w:p w:rsidR="00446DBB" w:rsidRDefault="00AB1552">
      <w:r>
        <w:rPr>
          <w:rFonts w:hint="eastAsia"/>
        </w:rPr>
        <w:t>MDPKGLLSSNVLLFFSLFVELSCRTGEGLTSSTKTILGQLGSSVLLPLASEEISRSMNKSIHILVTMAESPKDTVKKKIVSLDLRKGGSPRLEDGYEFHLENLSLRILKSRKEDEGWYFISLEENVSVQHFSLQLKLYEQVSTPQIKVLNSSQEDGNCSLMLACMVEKGDHVTYNWSEEAGAPLLSPTNSSHLLYLTLGPQHANNVYICAVSNPISNSSQTFIPWP</w:t>
      </w:r>
      <w:r>
        <w:rPr>
          <w:rFonts w:hint="eastAsia"/>
        </w:rPr>
        <w:t>SCSSSPPESRQWGLYAGLFLGGIVGIIMILQVVILLLRRRGKTDNYQPATEAKSLTIYAQVQTSGSVQKKPDPLPAQDPCTTIYVAATEPVPEPIQESGSFTVYASVTPPES*</w:t>
      </w:r>
    </w:p>
    <w:p w:rsidR="00446DBB" w:rsidRDefault="00AB1552">
      <w:r>
        <w:rPr>
          <w:rFonts w:hint="eastAsia"/>
        </w:rPr>
        <w:t>&gt;Klipspringer</w:t>
      </w:r>
    </w:p>
    <w:p w:rsidR="00446DBB" w:rsidRDefault="00AB1552">
      <w:r>
        <w:rPr>
          <w:rFonts w:hint="eastAsia"/>
        </w:rPr>
        <w:t>VRA*PVPQRRFSGSWEAACCCPWQLRR*VGA*IRASTSLSQWQNHPQTLSRRK*CP*ICGKVALHVWRMAMSFIWKT*A*GS*RAGRRMKAGTL*AWRKMFQSSTLACS*SSMSRSPLRKLRC*TPPR</w:t>
      </w:r>
      <w:r>
        <w:rPr>
          <w:rFonts w:hint="eastAsia"/>
        </w:rPr>
        <w:t>KMGTAVSCWPAWWKKGTT*LTTGVRKQVPPC*VPPIAPTSCISLLALSMPTTSTSAL*ATPSATALRPSSLGPGAAPVPQNQDNGDYMLGSS*GASLALS*FSKW*YYY*EEEVKQTIASQQWKQKALLSMPKSRNQVPFRRNLTPCQHRTPAPPFTSLPQSLSQSPSRNQVPSQSMPV*RFQRA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PrzewalskisGazelle</w:t>
      </w:r>
      <w:proofErr w:type="spellEnd"/>
    </w:p>
    <w:p w:rsidR="00446DBB" w:rsidRDefault="00AB1552">
      <w:r>
        <w:rPr>
          <w:rFonts w:hint="eastAsia"/>
        </w:rPr>
        <w:t>VRACPVPQRRFSGSWEAACCCPWHLRR*AGA*IRASTSSSQWQNHP*TPS</w:t>
      </w:r>
      <w:r>
        <w:rPr>
          <w:rFonts w:hint="eastAsia"/>
        </w:rPr>
        <w:t>RRKYCP*ICGKVALHIWRMSMSFIWKT*A*GS*RAGRRMKAGTS*PWRKMFQSSTLACS*SSMIRSPLRKLRC*TPPRKMGTAVSCWPAWWRKGTM*LTTGVRKQAPPC*VPPTAPTSCISLLALSMPTTSTSAV*ATPSATALRHSSLGPGAAPGPQNQGNGDYMLGSS*GASLALS*FSKW*YYC*EEEVKQTIASQQRKQKALLSMPKSRNQVPFRRNLAPCQHRTPAPPFMSLPQSPSQSPSRNQVPSQSMP</w:t>
      </w:r>
      <w:r>
        <w:rPr>
          <w:rFonts w:hint="eastAsia"/>
        </w:rPr>
        <w:t>V*RFQRA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ThomsonsGazelle</w:t>
      </w:r>
      <w:proofErr w:type="spellEnd"/>
    </w:p>
    <w:p w:rsidR="00446DBB" w:rsidRDefault="00AB1552">
      <w:r>
        <w:rPr>
          <w:rFonts w:hint="eastAsia"/>
        </w:rPr>
        <w:t>MDPKGLLSNVLLFSSLIFELSCRTGEGLPSSTKTILGQLGSSVLLPLASEEISRSMNKSIHILVTMAESPRDTVKKKIVSLDLRKGDSPRLEDGYEFHLENLSLRILKSRKEDEGWYFISLEENVSVQHFSLQLKLYEQVSTPQINVLNSTQEDGNCSLMLACVVEKGDHVTYNWSEEAGAPLLSPTNSSHLLYLTLGPQHANNVYICSVSNPISNSSQTFIPWSRCSSRS</w:t>
      </w:r>
      <w:r>
        <w:rPr>
          <w:rFonts w:hint="eastAsia"/>
        </w:rPr>
        <w:t>SDSKQWGLYAGLFLGSIVGIILILQVVILLLRRRGKTDNCQPTMEEKSLTIYAQVQKSGSVQKKPDPLPAQDPCTTIYVAATEPVPEPT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DefassaWaterbuck</w:t>
      </w:r>
      <w:proofErr w:type="spellEnd"/>
    </w:p>
    <w:p w:rsidR="00446DBB" w:rsidRDefault="00AB1552">
      <w:r>
        <w:rPr>
          <w:rFonts w:hint="eastAsia"/>
        </w:rPr>
        <w:t>MDPKGLLSSNVLLFFSLIIELSCRKGEGLTSSTKTILGQLGSSVLLPLASEEISRSMNKSIHILVTMAESPKDTVKKKIVSLDLRKGGSPLEDGYEFHLENLSLRILKSRKEDEGWYFISLEENVSVQHF</w:t>
      </w:r>
      <w:r>
        <w:rPr>
          <w:rFonts w:hint="eastAsia"/>
        </w:rPr>
        <w:t>SLQLKLYEQVSTPQIKVLNSTQKDGNCSLMLACVVEKGDHVTYNWSEEAGTPLLSPTNSSHLLYLTLGPQHANNVYICIASNPISNSSQTFIPWSRCSSSPPESRQWGLYAGLFLGGIVGIIMILQVVILLLRRRGKTDNYQPTMEAKSLTIYAQVQKSGSIQKKPDPLA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RoanAntelope</w:t>
      </w:r>
      <w:proofErr w:type="spellEnd"/>
    </w:p>
    <w:p w:rsidR="00446DBB" w:rsidRDefault="00AB1552">
      <w:r>
        <w:rPr>
          <w:rFonts w:hint="eastAsia"/>
        </w:rPr>
        <w:t>MDPKGLLSSNVLLFFSLIIELSCRTGEGLTSST</w:t>
      </w:r>
      <w:r>
        <w:rPr>
          <w:rFonts w:hint="eastAsia"/>
        </w:rPr>
        <w:t>KMVRGQLGSSVLLPLASEEISRSMNKSIHILVTMAESPKDTVKKKIVSLDLRKGGSPRLEDGYEFHLENLSLRILKSRKEDEGWYFISLEENVSVQHFSLQLKLYEQVSTPLIKVLNSTQEDGNCSLMLACMVEKGDHVTYNWSEEAGTPLLSPTNSSHLLYLTLGPQHANNVYICIASNPISNSSQTFIPWSRCSSRPPESRQWGLYAGLFLGGIVGIIMILQVVILLLRRRGKTDNYQPTMEAKSLTIYAQVQK</w:t>
      </w:r>
      <w:r>
        <w:rPr>
          <w:rFonts w:hint="eastAsia"/>
        </w:rPr>
        <w:t>SGSI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JavaMouseDeer</w:t>
      </w:r>
      <w:proofErr w:type="spellEnd"/>
    </w:p>
    <w:p w:rsidR="00446DBB" w:rsidRDefault="00AB1552">
      <w:r>
        <w:rPr>
          <w:rFonts w:hint="eastAsia"/>
        </w:rPr>
        <w:t>MDPRGLPSLNVLLFFFLAIELTCRTGEGLMSSTKMVLGRLGSSVLLPLAPEEISRSMNKSIHILVTMAESPKDTVKKKIVSLDLRKGDSPHLEKGYEFHLENLSLRILKSRKEDEGWYFTSLEENISVQHFSLQLKLYEQVSTPKIKVLNSSQENGNCSLILACMVEKGDHVTYNWSEEAGDPLLSPAND</w:t>
      </w:r>
      <w:r>
        <w:rPr>
          <w:rFonts w:hint="eastAsia"/>
        </w:rPr>
        <w:t>SHLLYLTLGPQHTDNIYMCTVSNPISNSSQTFSPWSRCSSSPPESRQWGLFVGLFLGSIVGVIMILQVVVLLLRRRGKTDNYQPTVEAKSLTIYAQVQKSGSIQKKPDPLPAQDHCTTIYVAATEPVPEPAQESSSFTVYASVTLPES*</w:t>
      </w:r>
    </w:p>
    <w:p w:rsidR="00446DBB" w:rsidRDefault="00AB1552">
      <w:r>
        <w:rPr>
          <w:rFonts w:hint="eastAsia"/>
        </w:rPr>
        <w:t>&gt;Pronghorn</w:t>
      </w:r>
    </w:p>
    <w:p w:rsidR="00446DBB" w:rsidRDefault="00AB1552">
      <w:r>
        <w:rPr>
          <w:rFonts w:hint="eastAsia"/>
        </w:rPr>
        <w:t>MDPKGLLSLNVLLLFELSCRPGEGLTSSTKTILGQLGSSVLLPLASEEISGSMNKSIHILVTMAESPKDTVKKKIVSLDLRKGDSPRLEDGYEFH</w:t>
      </w:r>
      <w:r>
        <w:rPr>
          <w:rFonts w:hint="eastAsia"/>
        </w:rPr>
        <w:t>LENLSLRILKSRKEDAGWYFMSLEENVSVQHFSLQLKLYEQVSTPQIKVLNVTQEDGNCSLMLACTVEKGDHVTYNWSEEAGTPLLSPTNSSHLVHLTLGPRHVNNVYICTVSNPISNSSQTFIPWSSCSSTSPESRQWGLYAGLFLGGIVGIIMILQVVILLLRRRGKTDNYQPAMEAKSLTIYAQVQKSGSIQKKPDPLPAQDPCTTIYVAATEPVPEPIQESGSFTVYASVTLPES*</w:t>
      </w:r>
    </w:p>
    <w:p w:rsidR="00446DBB" w:rsidRDefault="00AB1552">
      <w:r>
        <w:rPr>
          <w:rFonts w:hint="eastAsia"/>
        </w:rPr>
        <w:t>&gt;Okapi</w:t>
      </w:r>
    </w:p>
    <w:p w:rsidR="00446DBB" w:rsidRDefault="00AB1552">
      <w:r>
        <w:rPr>
          <w:rFonts w:hint="eastAsia"/>
        </w:rPr>
        <w:t>MDPKGLLS</w:t>
      </w:r>
      <w:r>
        <w:rPr>
          <w:rFonts w:hint="eastAsia"/>
        </w:rPr>
        <w:t>LNVLLLFSLIFELNCRTGEGFTSSTKTILGQLGSSVLLPLASEEISRRMNKSIHILVTMAESPKDTVKKKIVSLDLRKGDSPRLEDGYEFHLENLSLSILKSKREDAGWYFMSLEENVSVQHFSLQLKLYEQVSTPQIKVLNSTQEGGNCSLMLACMVEKGDHVTYNWNEEAGTPLLSPTNSSPHLLSLILGPQLANSVYICTVSNPISNSSQTFIPWSSCSSSPPESRQWGLYAGLFLGGIVGIIMILQVVILLL</w:t>
      </w:r>
      <w:r>
        <w:rPr>
          <w:rFonts w:hint="eastAsia"/>
        </w:rPr>
        <w:t>RRRGKTDNYQPTMEAKSLTIYAQVQKSGSVQKK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RedDeer</w:t>
      </w:r>
      <w:proofErr w:type="spellEnd"/>
    </w:p>
    <w:p w:rsidR="00446DBB" w:rsidRDefault="00AB1552">
      <w:r>
        <w:rPr>
          <w:rFonts w:hint="eastAsia"/>
        </w:rPr>
        <w:t>MDPKGRLSLNVLLFFSLIFELSCRTGEGLTSSTKTILGQLGSSVLLPLASKEISRSMNKSIHILVTMAESPKETVKKKIVSLDLRKGDSPRLEDGYEFHLENLSLRILKSKKEDEGWYFMSLEENVSVQQFSLQLKLYEQVSIPQIKVLNSTQEDGNCSLKLACMVEKGD</w:t>
      </w:r>
      <w:r>
        <w:rPr>
          <w:rFonts w:hint="eastAsia"/>
        </w:rPr>
        <w:t>HVTYNWSEEAGTPLLSPTNSSHLLYLTLGPQHANNVYICTVSNPISNSSQTFIPWSSCSSSPPESRQWGLYAGLFLGGIVGIIMILQVVILLLRRRGKTDNYQPTMEAKSLTIYAQVQKSGSVQKKPDPLPAQDPCTTIYVAATEPVPE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ChineseForestMuskDeer</w:t>
      </w:r>
      <w:proofErr w:type="spellEnd"/>
    </w:p>
    <w:p w:rsidR="00446DBB" w:rsidRDefault="00AB1552">
      <w:r>
        <w:rPr>
          <w:rFonts w:hint="eastAsia"/>
        </w:rPr>
        <w:t>MDPKGLLSLNVLLFSSLILELSCRTGEGLTSSTKTILGQLGSSVLLPLASEEISRSMNKSIHI</w:t>
      </w:r>
      <w:r>
        <w:rPr>
          <w:rFonts w:hint="eastAsia"/>
        </w:rPr>
        <w:t>LVTMAESPKDTVKKKIVSLDLRKGDSPRLEDGYEFHLENLSLRILKSRKEDEGWYFMSLEENVSVQHFSLQLKLYEQVSTPQIKVLNSTQKDGNCSVMLACTVEKGDHVTYNWSEEAGAPLLNPANGSHLLYLTLGPQHASNVYICTVSNPISNSSQTFIPWSSCSSSPPESRQWGLYAGLFLGGIVGIIMILQVVVLLLRRRGKTDNYQPTMEAKSLTIYAQVQKSGSVQKKPDPLPAQDPCTTIYVSATEPVPG</w:t>
      </w:r>
      <w:r>
        <w:rPr>
          <w:rFonts w:hint="eastAsia"/>
        </w:rPr>
        <w:t>PV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BarbarySheep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GSPRLEDGYEFHLENLSLRILKSRKEDEGWYFISLEENVSVQHFSLQLKLYEQVSTPQIKVLNSTQEDGNCSLMLACMVEKGDHVTYNWSEEAGSPLLSPTNSSHLLYLTLGPQHANNVYICIASNPISNSSQTFIPWSRCSSRPPESRQWGLYTGLFLGGIVGVIMIL</w:t>
      </w:r>
      <w:r>
        <w:rPr>
          <w:rFonts w:hint="eastAsia"/>
        </w:rPr>
        <w:t>QVVILLLRRRGKTDNYQPTVEAKSLTIYAQVQKSGSIQKR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SnowSheep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GSPRLEDGYEFHLENLSLRILKSRKEDEGWYFISLEENVSVQHFSLQLKLYEQVSTPQIKVLNSTQEDGNCSLM</w:t>
      </w:r>
      <w:r>
        <w:rPr>
          <w:rFonts w:hint="eastAsia"/>
        </w:rPr>
        <w:t>LACMVEKGDHVTYNWSEEAGTPLLSPTNSSHLLYLTLGPQHANNVYICIASNPISNSSQTFIPWSRCSSRPPESRQWGLYTGLFLGGIVGIIMILQVVILLLRRRGKTDNYQPTMEAKSLTIYAQVQKSGSIQKRPDPLPAQDPCTTIYVAATEPVPEPIQESGSFTVYASVTLPES*</w:t>
      </w:r>
    </w:p>
    <w:p w:rsidR="00446DBB" w:rsidRDefault="00AB1552">
      <w:r>
        <w:rPr>
          <w:rFonts w:hint="eastAsia"/>
        </w:rPr>
        <w:t>&gt;</w:t>
      </w:r>
      <w:proofErr w:type="spellStart"/>
      <w:r>
        <w:rPr>
          <w:rFonts w:hint="eastAsia"/>
        </w:rPr>
        <w:t>WildGoat</w:t>
      </w:r>
      <w:proofErr w:type="spellEnd"/>
    </w:p>
    <w:p w:rsidR="00446DBB" w:rsidRDefault="00AB1552">
      <w:r>
        <w:rPr>
          <w:rFonts w:hint="eastAsia"/>
        </w:rPr>
        <w:t>MDPKGLLSSNVLLFFSLIIELSCRTGEGLTSSTKTIRGQLGSSVLLPLASEEISRSMNKSIHILVTMAESPRDTVKKKIVSLDLRKGDSPRLEDGYEFHLENLSLRILKSRKEDEGWYFISLEENVSVQHFSLQLKLYEQVSTPQIKVLNSTQEDGNCSLMLACVVEKGDHVTYNWSEEAGAPLLSPTNSSHLLYLTLGPQHANNVYICIASNPISNSSQTFIPWSRCSSRPPESRQWGLYTGLFLGGIVGVIMIL</w:t>
      </w:r>
      <w:r>
        <w:rPr>
          <w:rFonts w:hint="eastAsia"/>
        </w:rPr>
        <w:t>QVVILLLRRRGKTDNYQPTMEAKSLTIYAQVQKSGSIQKRPDPLPAQDPCTTIYVAATEPVPEPIQESGSFTVYASVTVPES*</w:t>
      </w:r>
    </w:p>
    <w:p w:rsidR="00446DBB" w:rsidRDefault="00AB1552">
      <w:r>
        <w:rPr>
          <w:rFonts w:hint="eastAsia"/>
        </w:rPr>
        <w:t>&gt;Cattle</w:t>
      </w:r>
    </w:p>
    <w:p w:rsidR="00446DBB" w:rsidRDefault="00AB1552">
      <w:r>
        <w:rPr>
          <w:rFonts w:hint="eastAsia"/>
        </w:rPr>
        <w:t>MDPKGLLSSNVLLLFSLIIELSCRTGEGLTSSTKTILGQLGSSVLLPLASEEISRSMNKSIHILVTMAESPKDTVKKKIVSLDLRKGDSPRLNDGYEFHLENLSLRILKSRKEDEGWYFISLEENVSVQHFSLQLKLYEQVSTPQIKVLNTTQEDGNCSLMLAC</w:t>
      </w:r>
      <w:r>
        <w:rPr>
          <w:rFonts w:hint="eastAsia"/>
        </w:rPr>
        <w:t>MVEKGDHVTYNWSEEAGVPLLSPTNSSHLLYLTLGPQHANNVYICTVSNPISNSSQTFIPWPSCSSSAPESRQWGLYAGLFLGGIVGIIMILQVVILLLRRRGKTDNYQPTTEAKSLTIYAQVQTSGSVQKKPDPLPAQDPCTTIYVAATEPVPEPIQESGSFTVYASVTLPES*</w:t>
      </w:r>
    </w:p>
    <w:p w:rsidR="00446DBB" w:rsidRDefault="00AB1552">
      <w:r>
        <w:rPr>
          <w:rFonts w:hint="eastAsia"/>
        </w:rPr>
        <w:t>&gt;Sheep</w:t>
      </w:r>
    </w:p>
    <w:p w:rsidR="00446DBB" w:rsidRDefault="00AB1552">
      <w:r>
        <w:rPr>
          <w:rFonts w:hint="eastAsia"/>
        </w:rPr>
        <w:t>MDPKGLLSSNVLLFFSLIIELSCRTGEGLTSSTKTIRGQLGSSVLLPLASEEISRSMNKSIHILVTMAESPRD</w:t>
      </w:r>
      <w:r>
        <w:rPr>
          <w:rFonts w:hint="eastAsia"/>
        </w:rPr>
        <w:t>TVKKKIVSLDLRKGGSPHLEDGYEFHLENLSLRILKSRKEDEGWYFISLEENVSVQHFSLQLKLYEQVSTPQIKVLNSTQEDGNCSLMLACMVEKGDHVTYNWSEEAGTPLLSPTNSSHLLYLTLGPQHANNVYICIASNPISNSSQTFIPWSRCSSRPPESRQWGLYTGLFLGGIVGIIMILQVVILLLRRRGKTDNCQPTMEAKSLTIYAQVQKSGSIQKRPDPLPAQDPCTTIYVAATEPVPEPIQESGSFTV</w:t>
      </w:r>
      <w:r>
        <w:rPr>
          <w:rFonts w:hint="eastAsia"/>
        </w:rPr>
        <w:t>YASVTLPE</w:t>
      </w:r>
      <w:bookmarkStart w:id="0" w:name="_GoBack"/>
      <w:bookmarkEnd w:id="0"/>
      <w:r>
        <w:rPr>
          <w:rFonts w:hint="eastAsia"/>
        </w:rPr>
        <w:t>S*</w:t>
      </w:r>
    </w:p>
    <w:sectPr w:rsidR="00446DBB" w:rsidSect="00AB1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1OTZmN2U2YTBkMGRlZDdlZjg0Yzc5MDBkNWExY2EifQ=="/>
  </w:docVars>
  <w:rsids>
    <w:rsidRoot w:val="00446DBB"/>
    <w:rsid w:val="00446DBB"/>
    <w:rsid w:val="00AB1552"/>
    <w:rsid w:val="59C6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3695F64-AA29-46A8-80CB-90D07A051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4</Words>
  <Characters>22939</Characters>
  <Application>Microsoft Office Word</Application>
  <DocSecurity>0</DocSecurity>
  <Lines>191</Lines>
  <Paragraphs>53</Paragraphs>
  <ScaleCrop>false</ScaleCrop>
  <Company>HP Inc.</Company>
  <LinksUpToDate>false</LinksUpToDate>
  <CharactersWithSpaces>26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 Thangaraj</cp:lastModifiedBy>
  <cp:revision>2</cp:revision>
  <dcterms:created xsi:type="dcterms:W3CDTF">2024-09-05T07:54:00Z</dcterms:created>
  <dcterms:modified xsi:type="dcterms:W3CDTF">2025-03-0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632DC205EE74FF08E4FD2ADC4F09D3B_12</vt:lpwstr>
  </property>
</Properties>
</file>